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7B2" w:rsidRDefault="002177B2" w:rsidP="00493C0A">
      <w:pPr>
        <w:jc w:val="center"/>
        <w:rPr>
          <w:b/>
          <w:sz w:val="28"/>
          <w:szCs w:val="28"/>
        </w:rPr>
      </w:pPr>
    </w:p>
    <w:p w:rsidR="002177B2" w:rsidRDefault="002177B2" w:rsidP="00493C0A">
      <w:pPr>
        <w:jc w:val="center"/>
        <w:rPr>
          <w:b/>
          <w:sz w:val="28"/>
          <w:szCs w:val="28"/>
        </w:rPr>
      </w:pPr>
    </w:p>
    <w:p w:rsidR="00493C0A" w:rsidRPr="00493C0A" w:rsidRDefault="00FB2FE5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>
                <wp:simplePos x="0" y="0"/>
                <wp:positionH relativeFrom="column">
                  <wp:posOffset>5028565</wp:posOffset>
                </wp:positionH>
                <wp:positionV relativeFrom="paragraph">
                  <wp:posOffset>5761990</wp:posOffset>
                </wp:positionV>
                <wp:extent cx="635" cy="461010"/>
                <wp:effectExtent l="56515" t="9525" r="57150" b="15240"/>
                <wp:wrapNone/>
                <wp:docPr id="21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74C8C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7" o:spid="_x0000_s1026" type="#_x0000_t32" style="position:absolute;margin-left:395.95pt;margin-top:453.7pt;width:.05pt;height:36.3pt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813435"/>
                <wp:effectExtent l="8890" t="10160" r="5080" b="5080"/>
                <wp:wrapNone/>
                <wp:docPr id="20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813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A9C" w:rsidRPr="00172316" w:rsidRDefault="00385A9C" w:rsidP="00385A9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st to follow-up (</w:t>
                            </w:r>
                            <w:r w:rsidRPr="00385A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pproximate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85A9C" w:rsidRPr="00172316" w:rsidRDefault="00385A9C" w:rsidP="00385A9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 w:rsidRPr="00385A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pproximate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; </w:t>
                            </w:r>
                            <w:r w:rsidRPr="00385A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ain cause: death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</w:t>
                            </w:r>
                          </w:p>
                          <w:p w:rsidR="00385A9C" w:rsidRPr="00172316" w:rsidRDefault="00385A9C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left:0;text-align:left;margin-left:283.45pt;margin-top:389.25pt;width:223.9pt;height:64.0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">
                <v:textbox inset=",7.2pt,,7.2pt">
                  <w:txbxContent>
                    <w:p w:rsidR="00385A9C" w:rsidRPr="00172316" w:rsidRDefault="00385A9C" w:rsidP="00385A9C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st to follow-up (</w:t>
                      </w:r>
                      <w:r w:rsidRPr="00385A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pproximate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85A9C" w:rsidRPr="00172316" w:rsidRDefault="00385A9C" w:rsidP="00385A9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 w:rsidRPr="00385A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pproximate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; </w:t>
                      </w:r>
                      <w:r w:rsidRPr="00385A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ain cause: death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</w:t>
                      </w:r>
                    </w:p>
                    <w:p w:rsidR="00385A9C" w:rsidRPr="00172316" w:rsidRDefault="00385A9C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5758180</wp:posOffset>
                </wp:positionV>
                <wp:extent cx="0" cy="461010"/>
                <wp:effectExtent l="57150" t="5715" r="57150" b="19050"/>
                <wp:wrapNone/>
                <wp:docPr id="1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688AC6" id="AutoShape 36" o:spid="_x0000_s1026" type="#_x0000_t32" style="position:absolute;margin-left:81pt;margin-top:453.4pt;width:0;height:36.3pt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813435"/>
                <wp:effectExtent l="12065" t="10160" r="6985" b="5080"/>
                <wp:wrapNone/>
                <wp:docPr id="18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13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A9C" w:rsidRPr="00172316" w:rsidRDefault="00385A9C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st to follow-up (</w:t>
                            </w:r>
                            <w:r w:rsidRPr="00385A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pproximate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85A9C" w:rsidRPr="00172316" w:rsidRDefault="00385A9C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 w:rsidRPr="00385A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pproximate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; </w:t>
                            </w:r>
                            <w:r w:rsidRPr="00385A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ain cause: death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7" style="position:absolute;left:0;text-align:left;margin-left:-30.55pt;margin-top:389.25pt;width:224.25pt;height:64.0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">
                <v:textbox inset=",7.2pt,,7.2pt">
                  <w:txbxContent>
                    <w:p w:rsidR="00385A9C" w:rsidRPr="00172316" w:rsidRDefault="00385A9C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st to follow-up (</w:t>
                      </w:r>
                      <w:r w:rsidRPr="00385A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pproximate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85A9C" w:rsidRPr="00172316" w:rsidRDefault="00385A9C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 w:rsidRPr="00385A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pproximate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; </w:t>
                      </w:r>
                      <w:r w:rsidRPr="00385A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ain cause: death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17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85A9C" w:rsidRDefault="00385A9C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3" o:spid="_x0000_s1028" style="position:absolute;left:0;text-align:left;margin-left:180.95pt;margin-top:369.15pt;width:113.7pt;height:24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" fillcolor="#a9c7fd">
                <v:textbox inset="3.6pt,,3.6pt">
                  <w:txbxContent>
                    <w:p w:rsidR="00385A9C" w:rsidRDefault="00385A9C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970" r="12700" b="5080"/>
                <wp:wrapNone/>
                <wp:docPr id="16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A9C" w:rsidRDefault="00385A9C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 (n= 6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9" style="position:absolute;left:0;text-align:left;margin-left:-32.9pt;margin-top:484.05pt;width:223.9pt;height:58.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">
                <v:textbox inset=",7.2pt,,7.2pt">
                  <w:txbxContent>
                    <w:p w:rsidR="00385A9C" w:rsidRDefault="00385A9C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 (n= 6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985" r="10160" b="10160"/>
                <wp:wrapNone/>
                <wp:docPr id="15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85A9C" w:rsidRDefault="00385A9C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2" o:spid="_x0000_s1030" style="position:absolute;left:0;text-align:left;margin-left:183.1pt;margin-top:464.75pt;width:112.35pt;height:23.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" fillcolor="#a9c7fd">
                <v:textbox inset="3.6pt,,3.6pt">
                  <w:txbxContent>
                    <w:p w:rsidR="00385A9C" w:rsidRDefault="00385A9C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970" r="5080" b="5080"/>
                <wp:wrapNone/>
                <wp:docPr id="14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A9C" w:rsidRDefault="00385A9C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85A9C" w:rsidRDefault="00385A9C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31" style="position:absolute;left:0;text-align:left;margin-left:283.45pt;margin-top:484.05pt;width:223.9pt;height:58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">
                <v:textbox inset=",7.2pt,,7.2pt">
                  <w:txbxContent>
                    <w:p w:rsidR="00385A9C" w:rsidRDefault="00385A9C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85A9C" w:rsidRDefault="00385A9C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59776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1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446924" id="AutoShape 35" o:spid="_x0000_s1026" type="#_x0000_t32" style="position:absolute;margin-left:395.3pt;margin-top:351.7pt;width:0;height:37.55pt;z-index:251659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85A9C" w:rsidRDefault="00385A9C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3" o:spid="_x0000_s1032" style="position:absolute;left:0;text-align:left;margin-left:-22.95pt;margin-top:68.6pt;width:121.85pt;height:25.4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" fillcolor="#a9c7fd">
                <v:textbox inset="3.6pt,,3.6pt">
                  <w:txbxContent>
                    <w:p w:rsidR="00385A9C" w:rsidRDefault="00385A9C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48CB176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58752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1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C717AE" id="AutoShape 34" o:spid="_x0000_s1026" type="#_x0000_t32" style="position:absolute;margin-left:82.85pt;margin-top:350.55pt;width:0;height:38.7pt;z-index:251658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nRlqA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970" r="6985" b="5080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A9C" w:rsidRDefault="00385A9C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Wil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not receive allocated intervention (</w:t>
                            </w:r>
                            <w:r w:rsidRPr="00385A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control gro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33" style="position:absolute;left:0;text-align:left;margin-left:-30.55pt;margin-top:274.05pt;width:224.25pt;height:76.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">
                <v:textbox inset=",7.2pt,,7.2pt">
                  <w:txbxContent>
                    <w:p w:rsidR="00385A9C" w:rsidRDefault="00385A9C" w:rsidP="004101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Wil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not receive allocated intervention (</w:t>
                      </w:r>
                      <w:r w:rsidRPr="00385A9C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control gro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85A9C" w:rsidRDefault="00385A9C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034" style="position:absolute;left:0;text-align:left;margin-left:175.8pt;margin-top:260.45pt;width:112.9pt;height:23.1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" fillcolor="#a9c7fd">
                <v:textbox inset="3.6pt,,3.6pt">
                  <w:txbxContent>
                    <w:p w:rsidR="00385A9C" w:rsidRDefault="00385A9C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6944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E4399E" id="AutoShape 42" o:spid="_x0000_s1026" type="#_x0000_t32" style="position:absolute;margin-left:249.8pt;margin-top:151.45pt;width:51.7pt;height:.05pt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9525" r="5080" b="9525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A9C" w:rsidRPr="00385A9C" w:rsidRDefault="00385A9C" w:rsidP="00385A9C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35" style="position:absolute;left:0;text-align:left;margin-left:283.45pt;margin-top:275.2pt;width:223.9pt;height:76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">
                <v:textbox inset=",7.2pt,,7.2pt">
                  <w:txbxContent>
                    <w:p w:rsidR="00385A9C" w:rsidRPr="00385A9C" w:rsidRDefault="00385A9C" w:rsidP="00385A9C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408329" id="AutoShape 40" o:spid="_x0000_s1026" type="#_x0000_t32" style="position:absolute;margin-left:249.75pt;margin-top:106.25pt;width:.05pt;height:136.45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A9C" w:rsidRPr="00172316" w:rsidRDefault="00385A9C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domized (n = 14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6" style="position:absolute;left:0;text-align:left;margin-left:189pt;margin-top:196.35pt;width:126.9pt;height:27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">
                <v:textbox inset=",7.2pt,,7.2pt">
                  <w:txbxContent>
                    <w:p w:rsidR="00385A9C" w:rsidRPr="00172316" w:rsidRDefault="00385A9C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domized (n = 14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9525" r="9525" b="9525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A9C" w:rsidRPr="00172316" w:rsidRDefault="00385A9C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Pr="00385A9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pproximatel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85A9C" w:rsidRPr="00172316" w:rsidRDefault="00385A9C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r,</w:t>
                            </w:r>
                          </w:p>
                          <w:p w:rsidR="00385A9C" w:rsidRPr="00172316" w:rsidRDefault="00385A9C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ed to participate or,</w:t>
                            </w:r>
                          </w:p>
                          <w:p w:rsidR="00385A9C" w:rsidRPr="00172316" w:rsidRDefault="00385A9C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7" style="position:absolute;left:0;text-align:left;margin-left:301.5pt;margin-top:115.45pt;width:193.5pt;height:1in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">
                <v:textbox inset=",7.2pt,,7.2pt">
                  <w:txbxContent>
                    <w:p w:rsidR="00385A9C" w:rsidRPr="00172316" w:rsidRDefault="00385A9C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Pr="00385A9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pproximatel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85A9C" w:rsidRPr="00172316" w:rsidRDefault="00385A9C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meeting inclusion criteria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r,</w:t>
                      </w:r>
                    </w:p>
                    <w:p w:rsidR="00385A9C" w:rsidRPr="00172316" w:rsidRDefault="00385A9C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ed to participate or,</w:t>
                      </w:r>
                    </w:p>
                    <w:p w:rsidR="00385A9C" w:rsidRPr="00172316" w:rsidRDefault="00385A9C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.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A9C" w:rsidRPr="00172316" w:rsidRDefault="00385A9C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sessed for eligibility (n= 16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8" style="position:absolute;left:0;text-align:left;margin-left:171pt;margin-top:74.95pt;width:157.5pt;height:31.3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">
                <v:textbox inset=",7.2pt,,7.2pt">
                  <w:txbxContent>
                    <w:p w:rsidR="00385A9C" w:rsidRPr="00172316" w:rsidRDefault="00385A9C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sessed for eligibility (n= 16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FD320D" id="AutoShape 39" o:spid="_x0000_s1026" type="#_x0000_t33" style="position:absolute;margin-left:211.75pt;margin-top:242.55pt;width:183.6pt;height:31.5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="00493C0A" w:rsidRPr="00493C0A">
        <w:rPr>
          <w:b/>
          <w:sz w:val="28"/>
          <w:szCs w:val="28"/>
        </w:rPr>
        <w:t>Flow Dia</w:t>
      </w:r>
      <w:bookmarkStart w:id="0" w:name="_GoBack"/>
      <w:bookmarkEnd w:id="0"/>
      <w:r w:rsidR="00493C0A" w:rsidRPr="00493C0A">
        <w:rPr>
          <w:b/>
          <w:sz w:val="28"/>
          <w:szCs w:val="28"/>
        </w:rPr>
        <w:t>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96454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172316"/>
    <w:rsid w:val="002177B2"/>
    <w:rsid w:val="00385A9C"/>
    <w:rsid w:val="0041013B"/>
    <w:rsid w:val="00493C0A"/>
    <w:rsid w:val="006D5543"/>
    <w:rsid w:val="00DA076B"/>
    <w:rsid w:val="00F85FEC"/>
    <w:rsid w:val="00FB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58"/>
        <o:r id="V:Rule2" type="connector" idref="#_x0000_s1060"/>
        <o:r id="V:Rule3" type="connector" idref="#_x0000_s1059"/>
        <o:r id="V:Rule4" type="connector" idref="#_x0000_s1064"/>
        <o:r id="V:Rule5" type="connector" idref="#_x0000_s1063"/>
        <o:r id="V:Rule6" type="connector" idref="#_x0000_s1061"/>
        <o:r id="V:Rule7" type="connector" idref="#_x0000_s1062"/>
        <o:r id="V:Rule8" type="connector" idref="#_x0000_s1066"/>
      </o:rules>
    </o:shapelayout>
  </w:shapeDefaults>
  <w:decimalSymbol w:val="."/>
  <w:listSeparator w:val=","/>
  <w15:chartTrackingRefBased/>
  <w15:docId w15:val="{13B6AE9B-1AF2-4AE1-AB06-59B1113DB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8936BE-D443-45DD-A84D-3D6C86B19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Jeyalakshmi M.</cp:lastModifiedBy>
  <cp:revision>2</cp:revision>
  <dcterms:created xsi:type="dcterms:W3CDTF">2020-10-14T05:59:00Z</dcterms:created>
  <dcterms:modified xsi:type="dcterms:W3CDTF">2020-10-14T05:59:00Z</dcterms:modified>
</cp:coreProperties>
</file>